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219"/>
        <w:gridCol w:w="1985"/>
        <w:gridCol w:w="1984"/>
      </w:tblGrid>
      <w:tr w:rsidR="007F2B0D" w:rsidRPr="008C3687" w:rsidTr="007B50D0">
        <w:tc>
          <w:tcPr>
            <w:tcW w:w="8188" w:type="dxa"/>
            <w:gridSpan w:val="3"/>
            <w:tcBorders>
              <w:left w:val="nil"/>
              <w:right w:val="nil"/>
            </w:tcBorders>
          </w:tcPr>
          <w:p w:rsidR="007F2B0D" w:rsidRPr="008C3687" w:rsidRDefault="001312DD" w:rsidP="007B50D0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Additional file 3: </w:t>
            </w:r>
            <w:r w:rsidR="007F2B0D" w:rsidRPr="008C3687">
              <w:rPr>
                <w:b/>
                <w:sz w:val="18"/>
                <w:szCs w:val="18"/>
                <w:lang w:val="en-GB"/>
              </w:rPr>
              <w:t xml:space="preserve">Table </w:t>
            </w:r>
            <w:r>
              <w:rPr>
                <w:b/>
                <w:sz w:val="18"/>
                <w:szCs w:val="18"/>
                <w:lang w:val="en-GB"/>
              </w:rPr>
              <w:t>S2</w:t>
            </w:r>
            <w:r w:rsidR="007F2B0D" w:rsidRPr="008C3687">
              <w:rPr>
                <w:b/>
                <w:sz w:val="18"/>
                <w:szCs w:val="18"/>
                <w:lang w:val="en-GB"/>
              </w:rPr>
              <w:t>. Anxiety outcomes at 6 and 12 months. Intention</w:t>
            </w:r>
            <w:r w:rsidR="007F2B0D">
              <w:rPr>
                <w:b/>
                <w:sz w:val="18"/>
                <w:szCs w:val="18"/>
                <w:lang w:val="en-GB"/>
              </w:rPr>
              <w:t>-</w:t>
            </w:r>
            <w:r w:rsidR="007F2B0D" w:rsidRPr="008C3687">
              <w:rPr>
                <w:b/>
                <w:sz w:val="18"/>
                <w:szCs w:val="18"/>
                <w:lang w:val="en-GB"/>
              </w:rPr>
              <w:t>to</w:t>
            </w:r>
            <w:r w:rsidR="007F2B0D">
              <w:rPr>
                <w:b/>
                <w:sz w:val="18"/>
                <w:szCs w:val="18"/>
                <w:lang w:val="en-GB"/>
              </w:rPr>
              <w:t>-</w:t>
            </w:r>
            <w:r w:rsidR="007F2B0D" w:rsidRPr="008C3687">
              <w:rPr>
                <w:b/>
                <w:sz w:val="18"/>
                <w:szCs w:val="18"/>
                <w:lang w:val="en-GB"/>
              </w:rPr>
              <w:t>treat analysis of the offer of treatment.</w:t>
            </w:r>
          </w:p>
        </w:tc>
      </w:tr>
      <w:tr w:rsidR="007F2B0D" w:rsidRPr="008C3687" w:rsidTr="007B50D0">
        <w:tc>
          <w:tcPr>
            <w:tcW w:w="4219" w:type="dxa"/>
            <w:tcBorders>
              <w:left w:val="nil"/>
              <w:bottom w:val="single" w:sz="4" w:space="0" w:color="auto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b/>
                <w:sz w:val="18"/>
                <w:szCs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39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 xml:space="preserve">  Mean between group difference</w:t>
            </w:r>
            <w:r w:rsidRPr="008C3687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r w:rsidRPr="008C3687">
              <w:rPr>
                <w:b/>
                <w:sz w:val="16"/>
                <w:szCs w:val="16"/>
                <w:lang w:val="en-GB"/>
              </w:rPr>
              <w:t xml:space="preserve"> (95% CI), </w:t>
            </w:r>
          </w:p>
          <w:p w:rsidR="007F2B0D" w:rsidRPr="008C3687" w:rsidRDefault="007F2B0D" w:rsidP="007B50D0">
            <w:pPr>
              <w:spacing w:after="0" w:line="36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 xml:space="preserve">  p-value, standardised effect size</w:t>
            </w:r>
            <w:r w:rsidRPr="008C3687">
              <w:rPr>
                <w:b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</w:tr>
      <w:tr w:rsidR="007F2B0D" w:rsidRPr="00604C98" w:rsidTr="007B50D0">
        <w:tc>
          <w:tcPr>
            <w:tcW w:w="4219" w:type="dxa"/>
            <w:tcBorders>
              <w:left w:val="nil"/>
              <w:bottom w:val="single" w:sz="4" w:space="0" w:color="auto"/>
              <w:right w:val="nil"/>
            </w:tcBorders>
          </w:tcPr>
          <w:p w:rsidR="007F2B0D" w:rsidRPr="00604C98" w:rsidRDefault="007F2B0D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604C98">
              <w:rPr>
                <w:b/>
                <w:sz w:val="16"/>
                <w:szCs w:val="16"/>
                <w:lang w:val="en-GB"/>
              </w:rPr>
              <w:t>Analysi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7F2B0D" w:rsidRPr="00604C98" w:rsidRDefault="007F2B0D" w:rsidP="007B50D0">
            <w:pPr>
              <w:spacing w:after="0" w:line="360" w:lineRule="auto"/>
              <w:rPr>
                <w:b/>
                <w:sz w:val="16"/>
                <w:szCs w:val="16"/>
                <w:lang w:val="en-GB"/>
              </w:rPr>
            </w:pPr>
            <w:r w:rsidRPr="00604C98">
              <w:rPr>
                <w:b/>
                <w:sz w:val="16"/>
                <w:szCs w:val="16"/>
                <w:lang w:val="en-GB"/>
              </w:rPr>
              <w:t xml:space="preserve">  6 months (n=456)*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7F2B0D" w:rsidRPr="00604C98" w:rsidRDefault="007F2B0D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604C98">
              <w:rPr>
                <w:b/>
                <w:sz w:val="16"/>
                <w:szCs w:val="16"/>
                <w:lang w:val="en-GB"/>
              </w:rPr>
              <w:t xml:space="preserve">  6&amp;12 months (n=377)**</w:t>
            </w:r>
          </w:p>
        </w:tc>
      </w:tr>
      <w:tr w:rsidR="007F2B0D" w:rsidRPr="008C3687" w:rsidTr="007B50D0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>Primary analysi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M with MI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5  (0.5, 2.5), 0.003, 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6  (0.6, 2.6), 0.002, 0.33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>Secondary analy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Controlling for baseline GAD-7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GLM with RI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4  (0.4, 2.4), 0.005, 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5  (0.4, 2.7), 0.009, 0.33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LOCF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4  (0.5, 2.4), 0.004, 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5  (0.5, 2.4), 0.004, 0.31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n</w:t>
            </w:r>
            <w:r>
              <w:rPr>
                <w:sz w:val="16"/>
                <w:szCs w:val="16"/>
                <w:lang w:val="en-GB"/>
              </w:rPr>
              <w:t>o imputation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2  (0.2, 2.3), 0.023, 0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4  (0.4, 2.4), 0.004, 0.30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 M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5  (0.1, 2.9), 0.042, 0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1 (-0.1, 4.3), 0.066, 0.45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 R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3  (0.2, 2.5), 0.022, 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8 (-0.2, 3.9), 0.082, 0.39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 LOCF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4  (0.1, 2.7), 0.035, 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1  (0.0, 4.1), 0.047, 0.44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</w:t>
            </w:r>
            <w:r>
              <w:rPr>
                <w:sz w:val="16"/>
                <w:szCs w:val="16"/>
                <w:lang w:val="en-GB"/>
              </w:rPr>
              <w:t xml:space="preserve"> no imputation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2 (-0.3, 2.6), 0.108, 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9 (-0.2, 4.0), 0.077, 0.39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Controlling for multiple ba</w:t>
            </w:r>
            <w:r>
              <w:rPr>
                <w:sz w:val="16"/>
                <w:szCs w:val="16"/>
                <w:lang w:val="en-GB"/>
              </w:rPr>
              <w:t>seline characteristics 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M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2  (0.2, 2.2), 0.019, 0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5  (0.6, 2.5), 0.001, 0.33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R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2  (0.2, 2.2), 0.015, 0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4  (0.5, 2.3), 0.004, 0.29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LOCF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1  (0.1, 2.1), 0.027, 0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4  (0.4, 2.3), 0.004, 0.29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n</w:t>
            </w:r>
            <w:r>
              <w:rPr>
                <w:sz w:val="16"/>
                <w:szCs w:val="16"/>
                <w:lang w:val="en-GB"/>
              </w:rPr>
              <w:t>o imputation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0 (-0.0, 2.1), 0.060, 0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7  (0.7, 2.7), 0.001, 0.35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 M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2 (-0.2, 2.5), 0.092, 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0 (-0.0, 4.1), 0.051, 0.43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 R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2  (0.0, 2.3), 0.045, 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8  (0.1, 3.7), 0.069, 0.37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 LOCF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1 (-0.2, 2.3), 0.090, 0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0  (0.2, 3.8), 0.031, 0.42</w:t>
            </w:r>
          </w:p>
        </w:tc>
      </w:tr>
      <w:tr w:rsidR="007F2B0D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</w:t>
            </w:r>
            <w:r>
              <w:rPr>
                <w:sz w:val="16"/>
                <w:szCs w:val="16"/>
                <w:lang w:val="en-GB"/>
              </w:rPr>
              <w:t xml:space="preserve"> no imputation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0 (-0.4, 2.4), 0.172, 0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9 (-0.0, 3.8), 0.051, 0.39</w:t>
            </w:r>
          </w:p>
        </w:tc>
      </w:tr>
      <w:tr w:rsidR="007F2B0D" w:rsidRPr="008C3687" w:rsidTr="007B50D0">
        <w:tc>
          <w:tcPr>
            <w:tcW w:w="8188" w:type="dxa"/>
            <w:gridSpan w:val="3"/>
            <w:tcBorders>
              <w:left w:val="nil"/>
              <w:bottom w:val="nil"/>
              <w:right w:val="nil"/>
            </w:tcBorders>
          </w:tcPr>
          <w:p w:rsidR="007F2B0D" w:rsidRPr="008C3687" w:rsidRDefault="007F2B0D" w:rsidP="007B50D0">
            <w:pPr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a All differences in favour of the offer group (lower GAD-7 s</w:t>
            </w:r>
            <w:r>
              <w:rPr>
                <w:sz w:val="16"/>
                <w:szCs w:val="16"/>
                <w:lang w:val="en-GB"/>
              </w:rPr>
              <w:t xml:space="preserve">cores). * Primary end-point. ** ANCOVA tests including 6 &amp; 12 month data, except GEE analyses with 12 months data only. *** </w:t>
            </w:r>
            <w:r w:rsidRPr="008C3687">
              <w:rPr>
                <w:sz w:val="16"/>
                <w:szCs w:val="16"/>
                <w:lang w:val="en-GB"/>
              </w:rPr>
              <w:t>At 6 months: Baseline GAD-7 scores, current antidepressant use, more than 3 long-standing conditions, PHQ-9 scores, employment status, gender. At 12 months: Baseline GAD-7 scores, current antidepressant use, PHQ-9 scores, depr</w:t>
            </w:r>
            <w:r>
              <w:rPr>
                <w:sz w:val="16"/>
                <w:szCs w:val="16"/>
                <w:lang w:val="en-GB"/>
              </w:rPr>
              <w:t>ivation quintile.</w:t>
            </w:r>
          </w:p>
        </w:tc>
      </w:tr>
    </w:tbl>
    <w:p w:rsidR="003F1095" w:rsidRPr="007F2B0D" w:rsidRDefault="003F1095" w:rsidP="007F2B0D"/>
    <w:sectPr w:rsidR="003F1095" w:rsidRPr="007F2B0D" w:rsidSect="00A753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efaultTabStop w:val="708"/>
  <w:hyphenationZone w:val="425"/>
  <w:characterSpacingControl w:val="doNotCompress"/>
  <w:compat/>
  <w:docVars>
    <w:docVar w:name="Total_Editing_Time" w:val="0"/>
  </w:docVars>
  <w:rsids>
    <w:rsidRoot w:val="001E775D"/>
    <w:rsid w:val="001312DD"/>
    <w:rsid w:val="001E775D"/>
    <w:rsid w:val="003F1095"/>
    <w:rsid w:val="007F2B0D"/>
    <w:rsid w:val="00A7535A"/>
    <w:rsid w:val="00BA3329"/>
    <w:rsid w:val="00EA6E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29"/>
    <w:pPr>
      <w:spacing w:after="200" w:line="276" w:lineRule="auto"/>
    </w:pPr>
    <w:rPr>
      <w:rFonts w:ascii="Times New Roman" w:eastAsia="Times New Roman" w:hAnsi="Times New Roman" w:cs="Times New Roman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329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29"/>
    <w:pPr>
      <w:spacing w:after="200" w:line="276" w:lineRule="auto"/>
    </w:pPr>
    <w:rPr>
      <w:rFonts w:ascii="Times New Roman" w:eastAsia="Times New Roman" w:hAnsi="Times New Roman" w:cs="Times New Roman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32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1935</Characters>
  <Application>Microsoft Office Word</Application>
  <DocSecurity>0</DocSecurity>
  <Lines>7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V</dc:creator>
  <cp:lastModifiedBy>JBODONZO</cp:lastModifiedBy>
  <cp:revision>3</cp:revision>
  <dcterms:created xsi:type="dcterms:W3CDTF">2017-06-07T16:19:00Z</dcterms:created>
  <dcterms:modified xsi:type="dcterms:W3CDTF">2017-06-16T10:35:00Z</dcterms:modified>
</cp:coreProperties>
</file>